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62"/>
        <w:gridCol w:w="572"/>
        <w:gridCol w:w="1063"/>
        <w:gridCol w:w="1023"/>
        <w:gridCol w:w="1047"/>
        <w:gridCol w:w="1180"/>
        <w:gridCol w:w="1180"/>
        <w:gridCol w:w="1180"/>
        <w:gridCol w:w="1180"/>
        <w:gridCol w:w="1118"/>
        <w:gridCol w:w="974"/>
        <w:gridCol w:w="1070"/>
        <w:gridCol w:w="1070"/>
        <w:gridCol w:w="969"/>
      </w:tblGrid>
      <w:tr w:rsidR="009D0AF7" w:rsidRPr="00DA2B1C" w14:paraId="24EB59AD" w14:textId="77777777" w:rsidTr="0097718D">
        <w:trPr>
          <w:trHeight w:val="340"/>
        </w:trPr>
        <w:tc>
          <w:tcPr>
            <w:tcW w:w="15388" w:type="dxa"/>
            <w:gridSpan w:val="14"/>
            <w:vAlign w:val="center"/>
          </w:tcPr>
          <w:p w14:paraId="74D4DB3B" w14:textId="21A76185" w:rsidR="009D0AF7" w:rsidRPr="00DA2B1C" w:rsidRDefault="00DA2B1C" w:rsidP="00DA2B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2B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ppendix</w:t>
            </w:r>
            <w:r w:rsidR="009D0AF7" w:rsidRPr="00DA2B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A2C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bookmarkStart w:id="0" w:name="_GoBack"/>
            <w:bookmarkEnd w:id="0"/>
            <w:r w:rsidRPr="00DA2B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9D0AF7" w:rsidRPr="00DA2B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sychological well-being</w:t>
            </w:r>
          </w:p>
        </w:tc>
      </w:tr>
      <w:tr w:rsidR="000A6F6B" w:rsidRPr="00DA2B1C" w14:paraId="6462368C" w14:textId="77777777" w:rsidTr="0097718D">
        <w:trPr>
          <w:trHeight w:val="340"/>
        </w:trPr>
        <w:tc>
          <w:tcPr>
            <w:tcW w:w="1762" w:type="dxa"/>
            <w:tcBorders>
              <w:bottom w:val="single" w:sz="4" w:space="0" w:color="auto"/>
              <w:right w:val="nil"/>
            </w:tcBorders>
            <w:vAlign w:val="center"/>
          </w:tcPr>
          <w:p w14:paraId="64623682" w14:textId="1BB80CF7" w:rsidR="0092355D" w:rsidRPr="007826F0" w:rsidRDefault="009D0AF7" w:rsidP="00050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udy</w:t>
            </w: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 xml:space="preserve">Measure points </w:t>
            </w:r>
          </w:p>
        </w:tc>
        <w:tc>
          <w:tcPr>
            <w:tcW w:w="5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B88FD2" w14:textId="77777777" w:rsidR="0092355D" w:rsidRPr="007826F0" w:rsidRDefault="0092355D" w:rsidP="00050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13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623684" w14:textId="39D07F83" w:rsidR="0092355D" w:rsidRPr="007826F0" w:rsidRDefault="0092355D" w:rsidP="00050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aregiver burden </w:t>
            </w:r>
          </w:p>
        </w:tc>
        <w:tc>
          <w:tcPr>
            <w:tcW w:w="354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623687" w14:textId="0FF7C74A" w:rsidR="0092355D" w:rsidRPr="007826F0" w:rsidRDefault="0092355D" w:rsidP="00050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Depression of caregiver </w:t>
            </w:r>
          </w:p>
        </w:tc>
        <w:tc>
          <w:tcPr>
            <w:tcW w:w="327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623689" w14:textId="4AED384B" w:rsidR="0092355D" w:rsidRPr="007826F0" w:rsidRDefault="0092355D" w:rsidP="00050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pression of patient</w:t>
            </w:r>
          </w:p>
        </w:tc>
        <w:tc>
          <w:tcPr>
            <w:tcW w:w="3109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62368B" w14:textId="78F8E34B" w:rsidR="0092355D" w:rsidRPr="007826F0" w:rsidRDefault="0092355D" w:rsidP="00050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Others </w:t>
            </w:r>
          </w:p>
        </w:tc>
      </w:tr>
      <w:tr w:rsidR="002941DE" w:rsidRPr="007826F0" w14:paraId="692AE268" w14:textId="77777777" w:rsidTr="0097718D">
        <w:trPr>
          <w:trHeight w:val="170"/>
        </w:trPr>
        <w:tc>
          <w:tcPr>
            <w:tcW w:w="1762" w:type="dxa"/>
            <w:tcBorders>
              <w:bottom w:val="nil"/>
              <w:right w:val="nil"/>
            </w:tcBorders>
            <w:vAlign w:val="center"/>
          </w:tcPr>
          <w:p w14:paraId="083BC444" w14:textId="2FA5A193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rink</w:t>
            </w:r>
            <w:proofErr w:type="spellEnd"/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2018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vAlign w:val="center"/>
          </w:tcPr>
          <w:p w14:paraId="77E52643" w14:textId="77777777" w:rsidR="0092355D" w:rsidRPr="007826F0" w:rsidRDefault="0092355D" w:rsidP="007826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13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CF9D612" w14:textId="6CB9FC1C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RCB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ean (SD)</w:t>
            </w:r>
          </w:p>
        </w:tc>
        <w:tc>
          <w:tcPr>
            <w:tcW w:w="354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7964297" w14:textId="77777777" w:rsidR="0092355D" w:rsidRPr="007826F0" w:rsidRDefault="0092355D" w:rsidP="007826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27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A854A5D" w14:textId="77777777" w:rsidR="0092355D" w:rsidRPr="007826F0" w:rsidRDefault="0092355D" w:rsidP="007826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109" w:type="dxa"/>
            <w:gridSpan w:val="3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6828B67" w14:textId="54460704" w:rsidR="0092355D" w:rsidRPr="007826F0" w:rsidRDefault="00FE1899" w:rsidP="007826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SAL caregiver, </w:t>
            </w:r>
            <w:r w:rsidR="0092355D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(SD)</w:t>
            </w:r>
          </w:p>
        </w:tc>
      </w:tr>
      <w:tr w:rsidR="009D0AF7" w:rsidRPr="007826F0" w14:paraId="52103BA1" w14:textId="44A62586" w:rsidTr="0097718D">
        <w:trPr>
          <w:trHeight w:val="737"/>
        </w:trPr>
        <w:tc>
          <w:tcPr>
            <w:tcW w:w="1762" w:type="dxa"/>
            <w:tcBorders>
              <w:top w:val="nil"/>
              <w:bottom w:val="nil"/>
              <w:right w:val="nil"/>
            </w:tcBorders>
            <w:vAlign w:val="center"/>
          </w:tcPr>
          <w:p w14:paraId="70669943" w14:textId="04283E9B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0= admission </w:t>
            </w:r>
            <w:r w:rsidR="007C49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iatric rehabilitation</w:t>
            </w:r>
          </w:p>
          <w:p w14:paraId="2B1284CB" w14:textId="15E3DFEE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1= 3 months </w:t>
            </w:r>
          </w:p>
          <w:p w14:paraId="72E47D2A" w14:textId="08EB459A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2= 9 months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62CC" w14:textId="77777777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3AF80CD5" w14:textId="77777777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G</w:t>
            </w:r>
          </w:p>
          <w:p w14:paraId="5E3534F0" w14:textId="7DCD3A33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891CF" w14:textId="77777777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0</w:t>
            </w:r>
          </w:p>
          <w:p w14:paraId="42A2AA32" w14:textId="5E8A01D3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.5 (2.5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 (2.8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= 0.2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5C98" w14:textId="347D6886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1 (2.4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.4 (2.2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= 0.05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1DB02" w14:textId="25B942DE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5 (2.6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4 (2.2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 0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099A1" w14:textId="77777777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2B120" w14:textId="77777777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81667" w14:textId="47B0F916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7BE737" w14:textId="77777777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1DAF5" w14:textId="77777777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0703E" w14:textId="17E69201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EDA0F" w14:textId="1325D72D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0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1 (12.1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0.9 (13.8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= 0.99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27C00" w14:textId="77777777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</w:p>
          <w:p w14:paraId="34FA5076" w14:textId="2C6D2001" w:rsidR="0092355D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3.2 (15.2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8.2 (14.3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= 0.37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4F9AF0" w14:textId="77777777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</w:p>
          <w:p w14:paraId="01ED7CFD" w14:textId="5E5366EE" w:rsidR="0092355D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3.2 (8.2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.7 (11.3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=0.16 </w:t>
            </w:r>
          </w:p>
        </w:tc>
      </w:tr>
      <w:tr w:rsidR="009D0AF7" w:rsidRPr="007826F0" w14:paraId="15D79566" w14:textId="77777777" w:rsidTr="0097718D">
        <w:trPr>
          <w:trHeight w:val="170"/>
        </w:trPr>
        <w:tc>
          <w:tcPr>
            <w:tcW w:w="1762" w:type="dxa"/>
            <w:tcBorders>
              <w:top w:val="nil"/>
              <w:bottom w:val="nil"/>
              <w:right w:val="nil"/>
            </w:tcBorders>
            <w:vAlign w:val="center"/>
          </w:tcPr>
          <w:p w14:paraId="7CCDFA05" w14:textId="77777777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92EC" w14:textId="77777777" w:rsidR="00FE1899" w:rsidRPr="007826F0" w:rsidRDefault="00FE1899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13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52E2A06" w14:textId="77777777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5329F7F" w14:textId="77777777" w:rsidR="00FE1899" w:rsidRPr="007826F0" w:rsidRDefault="00FE1899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27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A43149E" w14:textId="77777777" w:rsidR="00FE1899" w:rsidRPr="007826F0" w:rsidRDefault="00FE1899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109" w:type="dxa"/>
            <w:gridSpan w:val="3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9A54F14" w14:textId="46063A20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SAL patient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ean (SD)</w:t>
            </w:r>
          </w:p>
        </w:tc>
      </w:tr>
      <w:tr w:rsidR="009D0AF7" w:rsidRPr="007826F0" w14:paraId="5B05455A" w14:textId="77777777" w:rsidTr="0097718D">
        <w:trPr>
          <w:trHeight w:val="737"/>
        </w:trPr>
        <w:tc>
          <w:tcPr>
            <w:tcW w:w="176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D921BC" w14:textId="77777777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9AAFB" w14:textId="77777777" w:rsidR="004A71A1" w:rsidRDefault="004A71A1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G</w:t>
            </w:r>
          </w:p>
          <w:p w14:paraId="03F023CF" w14:textId="3595F589" w:rsidR="0092355D" w:rsidRPr="007826F0" w:rsidRDefault="004A71A1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A6F14" w14:textId="77777777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4128D" w14:textId="77777777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8A595" w14:textId="77777777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5106E" w14:textId="77777777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43ADB" w14:textId="77777777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2B6CD" w14:textId="77777777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BCF1C" w14:textId="77777777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529BC" w14:textId="77777777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ECC7D" w14:textId="77777777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8E7BA" w14:textId="77777777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0</w:t>
            </w:r>
          </w:p>
          <w:p w14:paraId="6DC7C447" w14:textId="34297E98" w:rsidR="0092355D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5.6 (14.8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6.4 (12.9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= 0.77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1D513" w14:textId="6B075CCB" w:rsidR="0092355D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0.7 (9.4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7.9 (14.1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= 0.17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18085A" w14:textId="7C4FBDC5" w:rsidR="0092355D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8.9 (16.4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.4 (9.2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 0.73</w:t>
            </w:r>
          </w:p>
        </w:tc>
      </w:tr>
      <w:tr w:rsidR="009D0AF7" w:rsidRPr="008A2C28" w14:paraId="3A04FC15" w14:textId="77777777" w:rsidTr="0097718D">
        <w:trPr>
          <w:trHeight w:val="170"/>
        </w:trPr>
        <w:tc>
          <w:tcPr>
            <w:tcW w:w="1762" w:type="dxa"/>
            <w:tcBorders>
              <w:bottom w:val="nil"/>
              <w:right w:val="nil"/>
            </w:tcBorders>
            <w:vAlign w:val="center"/>
          </w:tcPr>
          <w:p w14:paraId="306CA634" w14:textId="1EA5D800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ster et al. 2013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vAlign w:val="center"/>
          </w:tcPr>
          <w:p w14:paraId="5330DF8C" w14:textId="77777777" w:rsidR="00FE1899" w:rsidRPr="007826F0" w:rsidRDefault="00FE1899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13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B94DD58" w14:textId="187CF0BE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BS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ean (SE)</w:t>
            </w:r>
          </w:p>
        </w:tc>
        <w:tc>
          <w:tcPr>
            <w:tcW w:w="354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B3984F8" w14:textId="4E09CA18" w:rsidR="00FE1899" w:rsidRPr="007826F0" w:rsidRDefault="00FE1899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HADS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, mean (SE)</w:t>
            </w:r>
          </w:p>
        </w:tc>
        <w:tc>
          <w:tcPr>
            <w:tcW w:w="327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EA06848" w14:textId="0948A119" w:rsidR="00FE1899" w:rsidRPr="007826F0" w:rsidRDefault="00CD54AA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HADS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, mean (SE)</w:t>
            </w:r>
          </w:p>
        </w:tc>
        <w:tc>
          <w:tcPr>
            <w:tcW w:w="3109" w:type="dxa"/>
            <w:gridSpan w:val="3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E3D8ADD" w14:textId="0A0E6ADB" w:rsidR="00FE1899" w:rsidRPr="007826F0" w:rsidRDefault="00CD54AA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Q</w:t>
            </w:r>
            <w:r w:rsidR="00FE63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D caregiver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ean (SE)</w:t>
            </w:r>
          </w:p>
        </w:tc>
      </w:tr>
      <w:tr w:rsidR="009D0AF7" w:rsidRPr="007826F0" w14:paraId="646236AE" w14:textId="77777777" w:rsidTr="0097718D">
        <w:trPr>
          <w:trHeight w:val="737"/>
        </w:trPr>
        <w:tc>
          <w:tcPr>
            <w:tcW w:w="1762" w:type="dxa"/>
            <w:tcBorders>
              <w:top w:val="nil"/>
              <w:bottom w:val="nil"/>
              <w:right w:val="nil"/>
            </w:tcBorders>
            <w:vAlign w:val="center"/>
          </w:tcPr>
          <w:p w14:paraId="046250AE" w14:textId="767903D9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0= baseline </w:t>
            </w:r>
          </w:p>
          <w:p w14:paraId="538E149D" w14:textId="716C2295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1= 6 months </w:t>
            </w:r>
          </w:p>
          <w:p w14:paraId="646236A1" w14:textId="175CE77E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= 12 month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E9BA" w14:textId="77777777" w:rsidR="00FE1899" w:rsidRPr="007826F0" w:rsidRDefault="00FE1899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75F30DCC" w14:textId="77777777" w:rsidR="00FE1899" w:rsidRPr="007826F0" w:rsidRDefault="00FE1899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G</w:t>
            </w:r>
          </w:p>
          <w:p w14:paraId="11CACE95" w14:textId="30C7D0A8" w:rsidR="00FE1899" w:rsidRPr="007826F0" w:rsidRDefault="00FE1899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96604" w14:textId="77777777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0</w:t>
            </w:r>
          </w:p>
          <w:p w14:paraId="646236AA" w14:textId="29D20D66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5.5 (0.83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5.0 (0.83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= 0.66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6C648" w14:textId="77777777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</w:p>
          <w:p w14:paraId="5875A6BC" w14:textId="3A4A7CB6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8 (0.97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8 (0.96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.4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A6C44" w14:textId="77777777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57AC3" w14:textId="77777777" w:rsidR="00CD54AA" w:rsidRPr="007826F0" w:rsidRDefault="00CD54AA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</w:p>
          <w:p w14:paraId="700727AA" w14:textId="5782F463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 (0.23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 (0.23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CD54AA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 0.08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179B5" w14:textId="77777777" w:rsidR="00CD54AA" w:rsidRPr="007826F0" w:rsidRDefault="00FE1899" w:rsidP="007826F0">
            <w:pPr>
              <w:tabs>
                <w:tab w:val="center" w:pos="862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CD54AA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19396C5C" w14:textId="0517B5FF" w:rsidR="00FE1899" w:rsidRPr="007826F0" w:rsidRDefault="00FE1899" w:rsidP="007826F0">
            <w:pPr>
              <w:tabs>
                <w:tab w:val="center" w:pos="862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 (0.26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 (0.26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CD54AA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0.6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236AB" w14:textId="65A886EE" w:rsidR="00FE1899" w:rsidRPr="007826F0" w:rsidRDefault="00FE1899" w:rsidP="007826F0">
            <w:pPr>
              <w:tabs>
                <w:tab w:val="center" w:pos="862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13668" w14:textId="77777777" w:rsidR="00CD54AA" w:rsidRPr="007826F0" w:rsidRDefault="00CD54AA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</w:p>
          <w:p w14:paraId="5E4C62EE" w14:textId="679E591F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 (0.22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 (0.21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.62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DFCD0" w14:textId="77777777" w:rsidR="00CD54AA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</w:p>
          <w:p w14:paraId="68E7C13C" w14:textId="35885278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 (0.23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 (0.22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 0.35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236AC" w14:textId="60AD4DB5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B619A" w14:textId="77777777" w:rsidR="00CD54AA" w:rsidRPr="007826F0" w:rsidRDefault="00CD54AA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</w:p>
          <w:p w14:paraId="0AF89C04" w14:textId="1036BC65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 (0.011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 (0.011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CD54AA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0.35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E5DDF" w14:textId="77777777" w:rsidR="00CD54AA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CD54AA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2CCD1821" w14:textId="6902EFB6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 (0.012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 (0.012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CD54AA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0.24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6236AD" w14:textId="5ACF8F1D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D0AF7" w:rsidRPr="008A2C28" w14:paraId="17E72B5B" w14:textId="77777777" w:rsidTr="0097718D">
        <w:trPr>
          <w:trHeight w:val="170"/>
        </w:trPr>
        <w:tc>
          <w:tcPr>
            <w:tcW w:w="1762" w:type="dxa"/>
            <w:tcBorders>
              <w:top w:val="nil"/>
              <w:bottom w:val="nil"/>
              <w:right w:val="nil"/>
            </w:tcBorders>
            <w:vAlign w:val="center"/>
          </w:tcPr>
          <w:p w14:paraId="27AF5B8C" w14:textId="77777777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E0B4" w14:textId="77777777" w:rsidR="00FE1899" w:rsidRPr="007826F0" w:rsidRDefault="00FE1899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1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420DE" w14:textId="77777777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97DEFCA" w14:textId="427D2711" w:rsidR="00FE1899" w:rsidRPr="007826F0" w:rsidRDefault="002941DE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HADS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on, mean (SE)</w:t>
            </w:r>
          </w:p>
        </w:tc>
        <w:tc>
          <w:tcPr>
            <w:tcW w:w="327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F64FE0F" w14:textId="29711239" w:rsidR="00FE1899" w:rsidRPr="007826F0" w:rsidRDefault="002941DE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HADS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on, mean (SE)</w:t>
            </w:r>
          </w:p>
        </w:tc>
        <w:tc>
          <w:tcPr>
            <w:tcW w:w="3109" w:type="dxa"/>
            <w:gridSpan w:val="3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07371F1" w14:textId="196B531D" w:rsidR="00FE1899" w:rsidRPr="007826F0" w:rsidRDefault="00CD54AA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Q</w:t>
            </w:r>
            <w:r w:rsidR="00FE63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5D, patient,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(SE)</w:t>
            </w:r>
          </w:p>
        </w:tc>
      </w:tr>
      <w:tr w:rsidR="009D0AF7" w:rsidRPr="007826F0" w14:paraId="42D8BF32" w14:textId="77777777" w:rsidTr="0097718D">
        <w:trPr>
          <w:trHeight w:val="737"/>
        </w:trPr>
        <w:tc>
          <w:tcPr>
            <w:tcW w:w="176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A9F663" w14:textId="77777777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1D017" w14:textId="77777777" w:rsidR="00050074" w:rsidRDefault="00050074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G</w:t>
            </w:r>
          </w:p>
          <w:p w14:paraId="3D5E056A" w14:textId="4C260E25" w:rsidR="00FE1899" w:rsidRPr="007826F0" w:rsidRDefault="00050074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A0238" w14:textId="77777777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41170" w14:textId="77777777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277FE" w14:textId="6986222D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614C1" w14:textId="77777777" w:rsidR="002941DE" w:rsidRPr="007826F0" w:rsidRDefault="002941DE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</w:p>
          <w:p w14:paraId="0B6839D1" w14:textId="7A0B3C6E" w:rsidR="00FE1899" w:rsidRPr="007826F0" w:rsidRDefault="00CD54AA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 (0.22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 (0.22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2941DE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0.3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EC92A" w14:textId="47337190" w:rsidR="00FE1899" w:rsidRPr="007826F0" w:rsidRDefault="00CD54AA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2941DE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 (0.22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 (0.22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2941DE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0.8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225DE" w14:textId="0647CBF5" w:rsidR="00FE1899" w:rsidRPr="007826F0" w:rsidRDefault="00FE1899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F1E8B" w14:textId="77777777" w:rsidR="002941DE" w:rsidRPr="007826F0" w:rsidRDefault="002941DE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</w:p>
          <w:p w14:paraId="20D46B28" w14:textId="36F83C22" w:rsidR="00FE1899" w:rsidRPr="007826F0" w:rsidRDefault="00CD54AA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 (0.22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 (0.21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2941DE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0.75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A59D3" w14:textId="77777777" w:rsidR="00FB74A0" w:rsidRPr="007826F0" w:rsidRDefault="00FB74A0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</w:p>
          <w:p w14:paraId="101F9E59" w14:textId="2278C9C6" w:rsidR="00FE1899" w:rsidRPr="007826F0" w:rsidRDefault="00CD54AA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 (0.25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 (0.25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FB74A0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0.19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359EB" w14:textId="63C53D7A" w:rsidR="00FE1899" w:rsidRPr="007826F0" w:rsidRDefault="00FE1899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16D9F" w14:textId="5F0AE394" w:rsidR="00FE1899" w:rsidRPr="007826F0" w:rsidRDefault="00CD54AA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 (0.017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 (0.017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FB74A0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0.94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05AA8" w14:textId="77777777" w:rsidR="00FB74A0" w:rsidRPr="007826F0" w:rsidRDefault="00CD54AA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FB74A0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52774301" w14:textId="32D8B9C9" w:rsidR="00FE1899" w:rsidRPr="007826F0" w:rsidRDefault="00CD54AA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 (0.019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 (0.018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FB74A0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0.25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0D3C8D" w14:textId="290B7F5A" w:rsidR="00FE1899" w:rsidRPr="007826F0" w:rsidRDefault="00FE1899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9D0AF7" w:rsidRPr="007826F0" w14:paraId="2B9BA01D" w14:textId="77777777" w:rsidTr="0097718D">
        <w:trPr>
          <w:trHeight w:val="170"/>
        </w:trPr>
        <w:tc>
          <w:tcPr>
            <w:tcW w:w="1762" w:type="dxa"/>
            <w:tcBorders>
              <w:bottom w:val="nil"/>
              <w:right w:val="nil"/>
            </w:tcBorders>
            <w:vAlign w:val="center"/>
          </w:tcPr>
          <w:p w14:paraId="0BBC23CB" w14:textId="3F5C762C" w:rsidR="00FE1899" w:rsidRPr="007826F0" w:rsidRDefault="007B5CCC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lvin et al. 2011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vAlign w:val="center"/>
          </w:tcPr>
          <w:p w14:paraId="4BB5EB93" w14:textId="77777777" w:rsidR="00FE1899" w:rsidRPr="007826F0" w:rsidRDefault="00FE1899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13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D1B5586" w14:textId="371994EF" w:rsidR="00FE1899" w:rsidRPr="007826F0" w:rsidRDefault="007B5CCC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SI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ean change (SD)</w:t>
            </w:r>
          </w:p>
        </w:tc>
        <w:tc>
          <w:tcPr>
            <w:tcW w:w="354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CACB778" w14:textId="77777777" w:rsidR="00FE1899" w:rsidRPr="007826F0" w:rsidRDefault="00FE1899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27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9073C80" w14:textId="77777777" w:rsidR="00FE1899" w:rsidRPr="007826F0" w:rsidRDefault="00FE1899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109" w:type="dxa"/>
            <w:gridSpan w:val="3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5A8E666" w14:textId="77777777" w:rsidR="00FE1899" w:rsidRPr="007826F0" w:rsidRDefault="00FE1899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2941DE" w:rsidRPr="007826F0" w14:paraId="2D705169" w14:textId="77777777" w:rsidTr="0097718D">
        <w:trPr>
          <w:trHeight w:val="737"/>
        </w:trPr>
        <w:tc>
          <w:tcPr>
            <w:tcW w:w="176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51FD82" w14:textId="77777777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0= baseline </w:t>
            </w:r>
          </w:p>
          <w:p w14:paraId="35665EFC" w14:textId="77777777" w:rsidR="000B4DC1" w:rsidRDefault="0092355D" w:rsidP="000B4D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1= </w:t>
            </w:r>
            <w:r w:rsidR="000B4D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weeks</w:t>
            </w:r>
          </w:p>
          <w:p w14:paraId="579EF9CD" w14:textId="1C2E4053" w:rsidR="0092355D" w:rsidRPr="007826F0" w:rsidRDefault="0092355D" w:rsidP="000B4D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2= 3 months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9DEEB" w14:textId="77777777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0F653AB3" w14:textId="77777777" w:rsidR="007B5CCC" w:rsidRPr="007826F0" w:rsidRDefault="007B5CCC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G</w:t>
            </w:r>
          </w:p>
          <w:p w14:paraId="4CABA136" w14:textId="705B8B22" w:rsidR="007B5CCC" w:rsidRPr="007826F0" w:rsidRDefault="007B5CCC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G</w:t>
            </w:r>
          </w:p>
        </w:tc>
        <w:tc>
          <w:tcPr>
            <w:tcW w:w="3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7882A" w14:textId="77777777" w:rsidR="007B5CCC" w:rsidRPr="007826F0" w:rsidRDefault="007B5CCC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-T1</w:t>
            </w:r>
          </w:p>
          <w:p w14:paraId="42EEBB38" w14:textId="6955E9EC" w:rsidR="0092355D" w:rsidRPr="007826F0" w:rsidRDefault="0092355D" w:rsidP="007826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1.3 (1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2 (1.1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= 0.00</w:t>
            </w:r>
          </w:p>
        </w:tc>
        <w:tc>
          <w:tcPr>
            <w:tcW w:w="3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119ED" w14:textId="77777777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C76FB" w14:textId="77777777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8D6BE0" w14:textId="77777777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D0AF7" w:rsidRPr="008A2C28" w14:paraId="52B292BE" w14:textId="77777777" w:rsidTr="0097718D">
        <w:trPr>
          <w:trHeight w:val="170"/>
        </w:trPr>
        <w:tc>
          <w:tcPr>
            <w:tcW w:w="1762" w:type="dxa"/>
            <w:tcBorders>
              <w:bottom w:val="nil"/>
              <w:right w:val="nil"/>
            </w:tcBorders>
            <w:vAlign w:val="center"/>
          </w:tcPr>
          <w:p w14:paraId="5310995E" w14:textId="25A77840" w:rsidR="00FE1899" w:rsidRPr="007826F0" w:rsidRDefault="007B5CCC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äsel</w:t>
            </w:r>
            <w:proofErr w:type="spellEnd"/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2005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vAlign w:val="center"/>
          </w:tcPr>
          <w:p w14:paraId="3ED8994B" w14:textId="77777777" w:rsidR="00FE1899" w:rsidRPr="007826F0" w:rsidRDefault="00FE1899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13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67DAC8A" w14:textId="05163AC9" w:rsidR="00FE1899" w:rsidRPr="007826F0" w:rsidRDefault="007B5CCC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SFC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ean change (SD)</w:t>
            </w:r>
          </w:p>
        </w:tc>
        <w:tc>
          <w:tcPr>
            <w:tcW w:w="354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E50D8E3" w14:textId="65FD87D3" w:rsidR="00FE1899" w:rsidRPr="007826F0" w:rsidRDefault="007B5CCC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ZDS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ean change (SD)</w:t>
            </w:r>
          </w:p>
        </w:tc>
        <w:tc>
          <w:tcPr>
            <w:tcW w:w="327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E9D637E" w14:textId="77777777" w:rsidR="00FE1899" w:rsidRPr="007826F0" w:rsidRDefault="00FE1899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09" w:type="dxa"/>
            <w:gridSpan w:val="3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6FEA952" w14:textId="29D27B00" w:rsidR="00FE1899" w:rsidRPr="007826F0" w:rsidRDefault="007B5CCC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SL (caregiver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ean change (SD)</w:t>
            </w:r>
          </w:p>
        </w:tc>
      </w:tr>
      <w:tr w:rsidR="000A6F6B" w:rsidRPr="007826F0" w14:paraId="7E0FAAF7" w14:textId="77777777" w:rsidTr="0097718D">
        <w:trPr>
          <w:trHeight w:val="737"/>
        </w:trPr>
        <w:tc>
          <w:tcPr>
            <w:tcW w:w="176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16E22D" w14:textId="58B25D30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0= </w:t>
            </w:r>
            <w:r w:rsidR="007C49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ter intervention</w:t>
            </w:r>
          </w:p>
          <w:p w14:paraId="0DFA38DC" w14:textId="77777777" w:rsidR="000B4DC1" w:rsidRDefault="0092355D" w:rsidP="000B4D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1=4 weeks </w:t>
            </w:r>
          </w:p>
          <w:p w14:paraId="13BCE17C" w14:textId="2CAD4343" w:rsidR="0092355D" w:rsidRPr="007826F0" w:rsidRDefault="0092355D" w:rsidP="000B4D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2= 6 months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C1399" w14:textId="77777777" w:rsidR="0092355D" w:rsidRPr="007826F0" w:rsidRDefault="0092355D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43E866BF" w14:textId="77777777" w:rsidR="007B5CCC" w:rsidRPr="007826F0" w:rsidRDefault="007B5CCC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G</w:t>
            </w:r>
          </w:p>
          <w:p w14:paraId="356DC606" w14:textId="20330A20" w:rsidR="007B5CCC" w:rsidRPr="007826F0" w:rsidRDefault="007B5CCC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G</w:t>
            </w:r>
          </w:p>
        </w:tc>
        <w:tc>
          <w:tcPr>
            <w:tcW w:w="3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3067F" w14:textId="01CEC413" w:rsidR="0092355D" w:rsidRPr="007826F0" w:rsidRDefault="007B5CCC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-T1</w:t>
            </w:r>
            <w:r w:rsidR="0092355D"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92355D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2 (8.6) </w:t>
            </w:r>
            <w:r w:rsidR="0092355D"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92355D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1 (10.8) </w:t>
            </w:r>
            <w:r w:rsidR="0092355D"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92355D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= 0.98 </w:t>
            </w:r>
          </w:p>
        </w:tc>
        <w:tc>
          <w:tcPr>
            <w:tcW w:w="3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72B7E" w14:textId="77777777" w:rsidR="007B5CCC" w:rsidRPr="007826F0" w:rsidRDefault="007B5CCC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-T1</w:t>
            </w:r>
          </w:p>
          <w:p w14:paraId="6ABD15AB" w14:textId="318C4274" w:rsidR="0092355D" w:rsidRPr="007826F0" w:rsidRDefault="007B5CCC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2355D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.3 (26.2) </w:t>
            </w:r>
            <w:r w:rsidR="0092355D"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92355D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5.4 (32.9) </w:t>
            </w:r>
            <w:r w:rsidR="0092355D"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92355D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= 0.153 </w:t>
            </w:r>
          </w:p>
        </w:tc>
        <w:tc>
          <w:tcPr>
            <w:tcW w:w="32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531A9" w14:textId="77777777" w:rsidR="0092355D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BE6D75" w14:textId="77777777" w:rsidR="007B5CCC" w:rsidRPr="007826F0" w:rsidRDefault="0092355D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7B5CCC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-T1</w:t>
            </w:r>
          </w:p>
          <w:p w14:paraId="437F19DA" w14:textId="1BF360DC" w:rsidR="0092355D" w:rsidRPr="007826F0" w:rsidRDefault="0092355D" w:rsidP="007826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 (28.1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1 (29.8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7B5CCC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0.670</w:t>
            </w:r>
          </w:p>
        </w:tc>
      </w:tr>
      <w:tr w:rsidR="007B5CCC" w:rsidRPr="008A2C28" w14:paraId="574375A3" w14:textId="77777777" w:rsidTr="0097718D">
        <w:trPr>
          <w:trHeight w:val="170"/>
        </w:trPr>
        <w:tc>
          <w:tcPr>
            <w:tcW w:w="1762" w:type="dxa"/>
            <w:tcBorders>
              <w:bottom w:val="nil"/>
              <w:right w:val="nil"/>
            </w:tcBorders>
            <w:vAlign w:val="center"/>
          </w:tcPr>
          <w:p w14:paraId="66DF5965" w14:textId="3C73C93C" w:rsidR="00050074" w:rsidRPr="007826F0" w:rsidRDefault="00D22434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lra</w:t>
            </w:r>
            <w:proofErr w:type="spellEnd"/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Patel et al.</w:t>
            </w:r>
            <w:r w:rsidR="009D0AF7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vAlign w:val="center"/>
          </w:tcPr>
          <w:p w14:paraId="21755428" w14:textId="77777777" w:rsidR="007B5CCC" w:rsidRPr="00050074" w:rsidRDefault="007B5CCC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3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D2A3B8E" w14:textId="3F07170A" w:rsidR="007B5CCC" w:rsidRPr="00050074" w:rsidRDefault="00D22434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5007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BS, mean </w:t>
            </w:r>
          </w:p>
        </w:tc>
        <w:tc>
          <w:tcPr>
            <w:tcW w:w="354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83B72D4" w14:textId="66EBFEC7" w:rsidR="007B5CCC" w:rsidRPr="00050074" w:rsidRDefault="00D22434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5007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ADS Anxiety, median (IQR)</w:t>
            </w:r>
          </w:p>
        </w:tc>
        <w:tc>
          <w:tcPr>
            <w:tcW w:w="327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BB10A5B" w14:textId="75B55746" w:rsidR="007B5CCC" w:rsidRPr="00050074" w:rsidRDefault="00D22434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5007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ADS Anxiety, median (IQR)</w:t>
            </w:r>
          </w:p>
        </w:tc>
        <w:tc>
          <w:tcPr>
            <w:tcW w:w="3109" w:type="dxa"/>
            <w:gridSpan w:val="3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1E708A5" w14:textId="0CF3EAA5" w:rsidR="007B5CCC" w:rsidRPr="00050074" w:rsidRDefault="00FE636B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Q VAS</w:t>
            </w:r>
            <w:r w:rsidR="00D22434" w:rsidRPr="0005007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, caregiver, median (IQR)</w:t>
            </w:r>
          </w:p>
        </w:tc>
      </w:tr>
      <w:tr w:rsidR="009D0AF7" w:rsidRPr="007826F0" w14:paraId="646236FD" w14:textId="44E150B7" w:rsidTr="0097718D">
        <w:trPr>
          <w:trHeight w:val="737"/>
        </w:trPr>
        <w:tc>
          <w:tcPr>
            <w:tcW w:w="1762" w:type="dxa"/>
            <w:tcBorders>
              <w:top w:val="nil"/>
              <w:bottom w:val="nil"/>
              <w:right w:val="nil"/>
            </w:tcBorders>
            <w:vAlign w:val="center"/>
          </w:tcPr>
          <w:p w14:paraId="481500B1" w14:textId="77777777" w:rsidR="00D22434" w:rsidRPr="007826F0" w:rsidRDefault="00D22434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0= baseline </w:t>
            </w:r>
          </w:p>
          <w:p w14:paraId="48BCB283" w14:textId="77777777" w:rsidR="00D22434" w:rsidRPr="007826F0" w:rsidRDefault="00D22434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2= 12 weeks </w:t>
            </w:r>
          </w:p>
          <w:p w14:paraId="646236B3" w14:textId="6DB97CF1" w:rsidR="00050074" w:rsidRPr="007826F0" w:rsidRDefault="00D22434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= 52 week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E8B2" w14:textId="77777777" w:rsidR="00D22434" w:rsidRPr="007826F0" w:rsidRDefault="00D22434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0DA30001" w14:textId="77777777" w:rsidR="00D22434" w:rsidRPr="007826F0" w:rsidRDefault="00D22434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G</w:t>
            </w:r>
          </w:p>
          <w:p w14:paraId="03E267AD" w14:textId="643C70F0" w:rsidR="00D22434" w:rsidRPr="007826F0" w:rsidRDefault="00D22434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68A7B" w14:textId="77777777" w:rsidR="00D22434" w:rsidRPr="007826F0" w:rsidRDefault="00D22434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</w:p>
          <w:p w14:paraId="646236BF" w14:textId="04BC83A1" w:rsidR="00D22434" w:rsidRPr="00050074" w:rsidRDefault="00D22434" w:rsidP="007826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3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1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= 0.0001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D5028" w14:textId="77777777" w:rsidR="00D22434" w:rsidRPr="007826F0" w:rsidRDefault="00D22434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</w:t>
            </w:r>
          </w:p>
          <w:p w14:paraId="77003E4B" w14:textId="77B425C6" w:rsidR="00D22434" w:rsidRPr="00050074" w:rsidRDefault="00D22434" w:rsidP="007826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2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1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= 0.0001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2B80F" w14:textId="77777777" w:rsidR="00D22434" w:rsidRPr="007826F0" w:rsidRDefault="00D22434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73880" w14:textId="6F71ACD4" w:rsidR="00D22434" w:rsidRPr="007826F0" w:rsidRDefault="00D22434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</w:t>
            </w:r>
          </w:p>
          <w:p w14:paraId="646236CE" w14:textId="474AB727" w:rsidR="00D22434" w:rsidRPr="00050074" w:rsidRDefault="00D22434" w:rsidP="007826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 - 4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3 - 6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= 0.0001 </w:t>
            </w:r>
          </w:p>
        </w:tc>
        <w:tc>
          <w:tcPr>
            <w:tcW w:w="32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318C2" w14:textId="77777777" w:rsidR="00D22434" w:rsidRPr="007826F0" w:rsidRDefault="00D22434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</w:t>
            </w:r>
          </w:p>
          <w:p w14:paraId="646236DC" w14:textId="5F9FABAD" w:rsidR="00D22434" w:rsidRPr="00050074" w:rsidRDefault="00D22434" w:rsidP="007826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G: 3 (2-4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G: 4.5 (4-6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= 0.0001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C95EA" w14:textId="77777777" w:rsidR="00D22434" w:rsidRPr="007826F0" w:rsidRDefault="00D22434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0</w:t>
            </w:r>
          </w:p>
          <w:p w14:paraId="646236FC" w14:textId="1DDEB8AF" w:rsidR="00D22434" w:rsidRPr="007826F0" w:rsidRDefault="00D22434" w:rsidP="007826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0 (80-95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5 (80-90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25AD1" w14:textId="06294834" w:rsidR="00D22434" w:rsidRPr="007826F0" w:rsidRDefault="00D22434" w:rsidP="007826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2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0 (71-90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0 (60-80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= 0.0001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08B69B" w14:textId="77777777" w:rsidR="00D22434" w:rsidRPr="007826F0" w:rsidRDefault="00D22434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</w:t>
            </w:r>
          </w:p>
          <w:p w14:paraId="10C2D1B4" w14:textId="3C373975" w:rsidR="00D22434" w:rsidRPr="007826F0" w:rsidRDefault="00D22434" w:rsidP="007826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0 (70-90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0 (60-80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= 0.0001 </w:t>
            </w:r>
          </w:p>
        </w:tc>
      </w:tr>
      <w:tr w:rsidR="007B5CCC" w:rsidRPr="008A2C28" w14:paraId="5B5FFE8F" w14:textId="77777777" w:rsidTr="0097718D">
        <w:trPr>
          <w:trHeight w:val="170"/>
        </w:trPr>
        <w:tc>
          <w:tcPr>
            <w:tcW w:w="1762" w:type="dxa"/>
            <w:tcBorders>
              <w:top w:val="nil"/>
              <w:bottom w:val="nil"/>
              <w:right w:val="nil"/>
            </w:tcBorders>
            <w:vAlign w:val="center"/>
          </w:tcPr>
          <w:p w14:paraId="4D3202C8" w14:textId="77777777" w:rsidR="007B5CCC" w:rsidRPr="007826F0" w:rsidRDefault="007B5CCC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939E" w14:textId="77777777" w:rsidR="007B5CCC" w:rsidRPr="007826F0" w:rsidRDefault="007B5CCC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1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8C985" w14:textId="77777777" w:rsidR="007B5CCC" w:rsidRPr="007826F0" w:rsidRDefault="007B5CCC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4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547EB33" w14:textId="0CC43405" w:rsidR="007B5CCC" w:rsidRPr="007826F0" w:rsidRDefault="00D22434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HADS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on, mean (IQR)</w:t>
            </w:r>
          </w:p>
        </w:tc>
        <w:tc>
          <w:tcPr>
            <w:tcW w:w="327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316F557" w14:textId="3657E70E" w:rsidR="007B5CCC" w:rsidRPr="007826F0" w:rsidRDefault="00D22434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HADS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on, mean (IQR)</w:t>
            </w:r>
          </w:p>
        </w:tc>
        <w:tc>
          <w:tcPr>
            <w:tcW w:w="3109" w:type="dxa"/>
            <w:gridSpan w:val="3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2CF0784" w14:textId="08B931FC" w:rsidR="007B5CCC" w:rsidRPr="007826F0" w:rsidRDefault="00FE636B" w:rsidP="00FE636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Q VAS</w:t>
            </w:r>
            <w:r w:rsidR="007B5CCC"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atient</w:t>
            </w:r>
            <w:r w:rsidR="007B5CCC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ean (IQR)</w:t>
            </w:r>
          </w:p>
        </w:tc>
      </w:tr>
      <w:tr w:rsidR="009D0AF7" w:rsidRPr="007826F0" w14:paraId="50F16F35" w14:textId="77777777" w:rsidTr="0097718D">
        <w:trPr>
          <w:trHeight w:val="737"/>
        </w:trPr>
        <w:tc>
          <w:tcPr>
            <w:tcW w:w="176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5B249DD" w14:textId="77777777" w:rsidR="007B5CCC" w:rsidRPr="007826F0" w:rsidRDefault="007B5CCC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1E287" w14:textId="77777777" w:rsidR="007B5CCC" w:rsidRPr="007826F0" w:rsidRDefault="007B5CCC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7A6C0DC6" w14:textId="77777777" w:rsidR="009D0AF7" w:rsidRPr="007826F0" w:rsidRDefault="009D0AF7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G</w:t>
            </w:r>
          </w:p>
          <w:p w14:paraId="13C86A3F" w14:textId="65F9E190" w:rsidR="009D0AF7" w:rsidRPr="007826F0" w:rsidRDefault="009D0AF7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G</w:t>
            </w:r>
          </w:p>
        </w:tc>
        <w:tc>
          <w:tcPr>
            <w:tcW w:w="3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0A6E4" w14:textId="77777777" w:rsidR="007B5CCC" w:rsidRPr="007826F0" w:rsidRDefault="007B5CCC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DA7B5" w14:textId="77777777" w:rsidR="00D22434" w:rsidRPr="007826F0" w:rsidRDefault="00D22434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</w:t>
            </w:r>
          </w:p>
          <w:p w14:paraId="502F2E8D" w14:textId="4D8493D6" w:rsidR="007B5CCC" w:rsidRPr="007826F0" w:rsidRDefault="00D22434" w:rsidP="007826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(1 - 3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 (2 - 5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= 0.0001</w:t>
            </w:r>
          </w:p>
        </w:tc>
        <w:tc>
          <w:tcPr>
            <w:tcW w:w="32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CF7A5" w14:textId="77777777" w:rsidR="00D22434" w:rsidRPr="007826F0" w:rsidRDefault="00D22434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</w:t>
            </w:r>
          </w:p>
          <w:p w14:paraId="3D19BA21" w14:textId="670B7C9E" w:rsidR="007B5CCC" w:rsidRPr="007826F0" w:rsidRDefault="00D22434" w:rsidP="007826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: 3 (2-4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: 4 (2-5.5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= 0.00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4A530" w14:textId="77777777" w:rsidR="007B5CCC" w:rsidRPr="007826F0" w:rsidRDefault="007B5CCC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0</w:t>
            </w:r>
          </w:p>
          <w:p w14:paraId="0C52578C" w14:textId="77777777" w:rsidR="001F1E35" w:rsidRDefault="007B5CCC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5 (75-90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5 (95-95) </w:t>
            </w:r>
          </w:p>
          <w:p w14:paraId="32BF7344" w14:textId="7EE2D490" w:rsidR="007B5CCC" w:rsidRPr="00AE4C13" w:rsidRDefault="007B5CCC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BE991" w14:textId="77777777" w:rsidR="007B5CCC" w:rsidRPr="007826F0" w:rsidRDefault="007B5CCC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</w:p>
          <w:p w14:paraId="75B5CAB9" w14:textId="37566596" w:rsidR="007B5CCC" w:rsidRPr="007826F0" w:rsidRDefault="007B5CCC" w:rsidP="007826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0 (42-70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0 (40-90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= 0.019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B52D1C" w14:textId="77777777" w:rsidR="007B5CCC" w:rsidRPr="007826F0" w:rsidRDefault="007B5CCC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</w:t>
            </w:r>
          </w:p>
          <w:p w14:paraId="1F0654D7" w14:textId="05B9201C" w:rsidR="007B5CCC" w:rsidRPr="007826F0" w:rsidRDefault="007B5CCC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5 (55-80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0 (41-80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= 0.009</w:t>
            </w:r>
          </w:p>
        </w:tc>
      </w:tr>
      <w:tr w:rsidR="007B5CCC" w:rsidRPr="007826F0" w14:paraId="7A5ED6E1" w14:textId="77777777" w:rsidTr="0097718D">
        <w:trPr>
          <w:trHeight w:val="170"/>
        </w:trPr>
        <w:tc>
          <w:tcPr>
            <w:tcW w:w="1762" w:type="dxa"/>
            <w:tcBorders>
              <w:bottom w:val="nil"/>
              <w:right w:val="nil"/>
            </w:tcBorders>
            <w:vAlign w:val="center"/>
          </w:tcPr>
          <w:p w14:paraId="13AC48FF" w14:textId="041DB719" w:rsidR="00050074" w:rsidRPr="007826F0" w:rsidRDefault="00D22434" w:rsidP="007826F0">
            <w:pPr>
              <w:rPr>
                <w:rFonts w:ascii="Times New Roman" w:hAnsi="Times New Roman" w:cs="Times New Roman"/>
                <w:sz w:val="16"/>
                <w:szCs w:val="16"/>
                <w:lang w:val="nl-BE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nl-BE"/>
              </w:rPr>
              <w:t>V</w:t>
            </w:r>
            <w:r w:rsidR="00646378" w:rsidRPr="007826F0">
              <w:rPr>
                <w:rFonts w:ascii="Times New Roman" w:hAnsi="Times New Roman" w:cs="Times New Roman"/>
                <w:sz w:val="16"/>
                <w:szCs w:val="16"/>
                <w:lang w:val="nl-BE"/>
              </w:rPr>
              <w:t>an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nl-BE"/>
              </w:rPr>
              <w:t xml:space="preserve"> </w:t>
            </w:r>
            <w:r w:rsidR="00646378" w:rsidRPr="007826F0">
              <w:rPr>
                <w:rFonts w:ascii="Times New Roman" w:hAnsi="Times New Roman" w:cs="Times New Roman"/>
                <w:sz w:val="16"/>
                <w:szCs w:val="16"/>
                <w:lang w:val="nl-BE"/>
              </w:rPr>
              <w:t>den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nl-BE"/>
              </w:rPr>
              <w:t xml:space="preserve"> B</w:t>
            </w:r>
            <w:r w:rsidR="00646378" w:rsidRPr="007826F0">
              <w:rPr>
                <w:rFonts w:ascii="Times New Roman" w:hAnsi="Times New Roman" w:cs="Times New Roman"/>
                <w:sz w:val="16"/>
                <w:szCs w:val="16"/>
                <w:lang w:val="nl-BE"/>
              </w:rPr>
              <w:t>erg et al.  2016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vAlign w:val="center"/>
          </w:tcPr>
          <w:p w14:paraId="53791E1A" w14:textId="77777777" w:rsidR="007B5CCC" w:rsidRPr="007826F0" w:rsidRDefault="007B5CCC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nl-BE"/>
              </w:rPr>
            </w:pPr>
          </w:p>
        </w:tc>
        <w:tc>
          <w:tcPr>
            <w:tcW w:w="313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8849F83" w14:textId="6F888177" w:rsidR="007B5CCC" w:rsidRPr="007826F0" w:rsidRDefault="00646378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SI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ean (95% CI)</w:t>
            </w:r>
          </w:p>
        </w:tc>
        <w:tc>
          <w:tcPr>
            <w:tcW w:w="354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2E85D26" w14:textId="01277593" w:rsidR="007B5CCC" w:rsidRPr="007826F0" w:rsidRDefault="00E03001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ADS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ean (95% CI)</w:t>
            </w:r>
          </w:p>
        </w:tc>
        <w:tc>
          <w:tcPr>
            <w:tcW w:w="327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74A5E9B" w14:textId="20B1B97F" w:rsidR="007B5CCC" w:rsidRPr="007826F0" w:rsidRDefault="00E03001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ADS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ean (95% CI)</w:t>
            </w:r>
          </w:p>
        </w:tc>
        <w:tc>
          <w:tcPr>
            <w:tcW w:w="3109" w:type="dxa"/>
            <w:gridSpan w:val="3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B1C5E6A" w14:textId="77777777" w:rsidR="007B5CCC" w:rsidRPr="007826F0" w:rsidRDefault="007B5CCC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9D0AF7" w:rsidRPr="007826F0" w14:paraId="64623767" w14:textId="77777777" w:rsidTr="0097718D">
        <w:trPr>
          <w:trHeight w:val="737"/>
        </w:trPr>
        <w:tc>
          <w:tcPr>
            <w:tcW w:w="1762" w:type="dxa"/>
            <w:tcBorders>
              <w:top w:val="nil"/>
              <w:right w:val="nil"/>
            </w:tcBorders>
            <w:vAlign w:val="center"/>
          </w:tcPr>
          <w:p w14:paraId="6462372D" w14:textId="77777777" w:rsidR="00E03001" w:rsidRPr="007826F0" w:rsidRDefault="00E03001" w:rsidP="007826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0= baseline </w:t>
            </w:r>
          </w:p>
          <w:p w14:paraId="6462372E" w14:textId="77777777" w:rsidR="00E03001" w:rsidRPr="007826F0" w:rsidRDefault="00E03001" w:rsidP="007826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1= 8 weeks</w:t>
            </w:r>
          </w:p>
          <w:p w14:paraId="64623730" w14:textId="7A25F60C" w:rsidR="00E03001" w:rsidRPr="007826F0" w:rsidRDefault="00E03001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2= 12 weeks 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vAlign w:val="center"/>
          </w:tcPr>
          <w:p w14:paraId="7C9389B1" w14:textId="77777777" w:rsidR="00E03001" w:rsidRPr="007826F0" w:rsidRDefault="00E03001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7E0F35A9" w14:textId="77777777" w:rsidR="00E03001" w:rsidRPr="007826F0" w:rsidRDefault="00E03001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G</w:t>
            </w:r>
          </w:p>
          <w:p w14:paraId="404F3D96" w14:textId="65263DEA" w:rsidR="00E03001" w:rsidRPr="007826F0" w:rsidRDefault="00E03001" w:rsidP="007826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G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5B5223EE" w14:textId="2DBC515A" w:rsidR="00E03001" w:rsidRPr="007826F0" w:rsidRDefault="00E03001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0</w:t>
            </w:r>
          </w:p>
          <w:p w14:paraId="049B05B4" w14:textId="2A1401F7" w:rsidR="0097718D" w:rsidRDefault="0097718D" w:rsidP="009771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 (2.3-4.9)</w:t>
            </w:r>
            <w:r w:rsidR="00E03001"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 (2.5-4.6)</w:t>
            </w:r>
          </w:p>
          <w:p w14:paraId="64623741" w14:textId="48551F35" w:rsidR="00E03001" w:rsidRPr="007826F0" w:rsidRDefault="00E03001" w:rsidP="009771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= 0.91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vAlign w:val="center"/>
          </w:tcPr>
          <w:p w14:paraId="5BBDD9B7" w14:textId="311D26D2" w:rsidR="00E03001" w:rsidRPr="007826F0" w:rsidRDefault="00E03001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</w:p>
          <w:p w14:paraId="6AA1EE4E" w14:textId="2B832513" w:rsidR="00E03001" w:rsidRPr="007826F0" w:rsidRDefault="00E03001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9 (3.6-6.2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2 (3.1-5.3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= 0.46 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vAlign w:val="center"/>
          </w:tcPr>
          <w:p w14:paraId="076727F7" w14:textId="77777777" w:rsidR="00E03001" w:rsidRPr="007826F0" w:rsidRDefault="00E03001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</w:p>
          <w:p w14:paraId="614014DA" w14:textId="5807E64C" w:rsidR="00E03001" w:rsidRPr="007826F0" w:rsidRDefault="00E03001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4 (3.1-5.7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5 (2.4-4.5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 0.27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vAlign w:val="center"/>
          </w:tcPr>
          <w:p w14:paraId="2422C62E" w14:textId="77777777" w:rsidR="00E03001" w:rsidRPr="007826F0" w:rsidRDefault="00E03001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0</w:t>
            </w:r>
          </w:p>
          <w:p w14:paraId="64623752" w14:textId="6AD8F7C8" w:rsidR="00E03001" w:rsidRPr="007826F0" w:rsidRDefault="00E03001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.1(7.9-12.3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.9 (8-11.7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= 0.89 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vAlign w:val="center"/>
          </w:tcPr>
          <w:p w14:paraId="4B5A3D68" w14:textId="77777777" w:rsidR="00E03001" w:rsidRPr="007826F0" w:rsidRDefault="00E03001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</w:p>
          <w:p w14:paraId="2CE7C285" w14:textId="39F44902" w:rsidR="00E03001" w:rsidRPr="007826F0" w:rsidRDefault="00E03001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</w:t>
            </w:r>
            <w:r w:rsidR="000A6F6B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5.9-10.4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2(8.3-12.1)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= 0.16 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vAlign w:val="center"/>
          </w:tcPr>
          <w:p w14:paraId="521E3E42" w14:textId="6FD2F7C9" w:rsidR="00E03001" w:rsidRPr="007826F0" w:rsidRDefault="00E03001" w:rsidP="007826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2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0A6F6B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7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5.5-10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.6(8.7-12.5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= 0.05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vAlign w:val="center"/>
          </w:tcPr>
          <w:p w14:paraId="64623765" w14:textId="21AFC987" w:rsidR="00E03001" w:rsidRPr="007826F0" w:rsidRDefault="00E03001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0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0A6F6B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2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.7-</w:t>
            </w:r>
            <w:r w:rsidR="009D0AF7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7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0A6F6B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8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8.9-12.8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= 0.68 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center"/>
          </w:tcPr>
          <w:p w14:paraId="4F3AF799" w14:textId="00D116BD" w:rsidR="00E03001" w:rsidRPr="007826F0" w:rsidRDefault="00E03001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</w:p>
          <w:p w14:paraId="15B39861" w14:textId="022BA0A1" w:rsidR="00E03001" w:rsidRPr="007826F0" w:rsidRDefault="00E03001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4-9.5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0A6F6B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.3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7.3-11.2) 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=0.15 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14:paraId="6C464540" w14:textId="77777777" w:rsidR="00D22434" w:rsidRPr="007826F0" w:rsidRDefault="00D22434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</w:p>
          <w:p w14:paraId="25E970E5" w14:textId="072DF669" w:rsidR="00E03001" w:rsidRPr="007826F0" w:rsidRDefault="000A6F6B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4 </w:t>
            </w:r>
            <w:r w:rsidR="00E03001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3.9-9) </w:t>
            </w:r>
            <w:r w:rsidR="00E03001"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 (</w:t>
            </w:r>
            <w:r w:rsidR="00D22434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</w:t>
            </w:r>
            <w:r w:rsidR="00E03001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10.1) </w:t>
            </w:r>
            <w:r w:rsidR="00E03001"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="00E03001" w:rsidRPr="00782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 0.29</w:t>
            </w:r>
          </w:p>
        </w:tc>
        <w:tc>
          <w:tcPr>
            <w:tcW w:w="3109" w:type="dxa"/>
            <w:gridSpan w:val="3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4623766" w14:textId="2CFA3442" w:rsidR="00E03001" w:rsidRPr="007826F0" w:rsidRDefault="00E03001" w:rsidP="007826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A6F6B" w:rsidRPr="008A2C28" w14:paraId="381F2C97" w14:textId="77777777" w:rsidTr="0097718D">
        <w:tc>
          <w:tcPr>
            <w:tcW w:w="15388" w:type="dxa"/>
            <w:gridSpan w:val="14"/>
            <w:vAlign w:val="center"/>
          </w:tcPr>
          <w:p w14:paraId="17C9CD8D" w14:textId="253BDD92" w:rsidR="000A6F6B" w:rsidRPr="007826F0" w:rsidRDefault="000A6F6B" w:rsidP="007826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G = Intervention Group, CG = Control Group, SRCB = </w:t>
            </w:r>
            <w:r w:rsidR="00DA2B1C" w:rsidRPr="00DA2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 Rated Caregiver Burden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BS =</w:t>
            </w:r>
            <w:r w:rsidR="00DA2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DA2B1C" w:rsidRPr="00DA2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egiver Burden Scale</w:t>
            </w:r>
            <w:r w:rsidR="00DA2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DA2B1C" w:rsidRPr="00DA2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SI </w:t>
            </w:r>
            <w:r w:rsidR="00DA2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DA2B1C" w:rsidRPr="00DA2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egiver Strain Index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BSFC = </w:t>
            </w:r>
            <w:r w:rsidR="00DA2B1C" w:rsidRPr="00DA2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rden Scale for Family Carers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HADS = </w:t>
            </w:r>
            <w:r w:rsidR="00DA2B1C" w:rsidRPr="00DA2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 Anxiety and Depression Scale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ZDS = </w:t>
            </w:r>
            <w:proofErr w:type="spellStart"/>
            <w:r w:rsidR="00DA2B1C" w:rsidRPr="00DA2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erssen</w:t>
            </w:r>
            <w:proofErr w:type="spellEnd"/>
            <w:r w:rsidR="00DA2B1C" w:rsidRPr="00DA2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pression Scale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CSAL = </w:t>
            </w:r>
            <w:proofErr w:type="spellStart"/>
            <w:r w:rsidR="00FE636B" w:rsidRPr="00FE63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tril’s</w:t>
            </w:r>
            <w:proofErr w:type="spellEnd"/>
            <w:r w:rsidR="00FE636B" w:rsidRPr="00FE63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elf Anchoring Ladder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EQ</w:t>
            </w:r>
            <w:r w:rsidR="00FE63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D = </w:t>
            </w:r>
            <w:r w:rsidR="00FE636B" w:rsidRPr="00FE63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pean Quality of Life 5 Descriptive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GSL = </w:t>
            </w:r>
            <w:r w:rsidR="00DA2B1C" w:rsidRPr="00DA2B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essen Symptom List</w:t>
            </w:r>
            <w:r w:rsidR="00FE63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EQ VAS</w:t>
            </w:r>
            <w:r w:rsidRPr="007826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</w:t>
            </w:r>
            <w:r w:rsidR="00FE636B" w:rsidRPr="00FE63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pean Quality of Life Visual Analog Scale</w:t>
            </w:r>
          </w:p>
          <w:p w14:paraId="583659C8" w14:textId="18588A99" w:rsidR="000A6F6B" w:rsidRPr="00DA2B1C" w:rsidRDefault="000A6F6B" w:rsidP="007826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646237A8" w14:textId="77777777" w:rsidR="00E83255" w:rsidRPr="00D67898" w:rsidRDefault="00E83255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E83255" w:rsidRPr="00D67898" w:rsidSect="00E0300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4D3B"/>
    <w:rsid w:val="00050074"/>
    <w:rsid w:val="000610C7"/>
    <w:rsid w:val="000A6F6B"/>
    <w:rsid w:val="000B4DC1"/>
    <w:rsid w:val="000B4E44"/>
    <w:rsid w:val="001111B9"/>
    <w:rsid w:val="001F1E35"/>
    <w:rsid w:val="001F6825"/>
    <w:rsid w:val="00227DBC"/>
    <w:rsid w:val="002941DE"/>
    <w:rsid w:val="00391B71"/>
    <w:rsid w:val="003F6286"/>
    <w:rsid w:val="00470EE6"/>
    <w:rsid w:val="00484D3B"/>
    <w:rsid w:val="00484F24"/>
    <w:rsid w:val="004918FA"/>
    <w:rsid w:val="004A71A1"/>
    <w:rsid w:val="004D0C61"/>
    <w:rsid w:val="00531BF9"/>
    <w:rsid w:val="005C606E"/>
    <w:rsid w:val="005E6289"/>
    <w:rsid w:val="00646378"/>
    <w:rsid w:val="0067762E"/>
    <w:rsid w:val="007826F0"/>
    <w:rsid w:val="007B5CCC"/>
    <w:rsid w:val="007C49BE"/>
    <w:rsid w:val="008A2C28"/>
    <w:rsid w:val="008C7667"/>
    <w:rsid w:val="008D53E2"/>
    <w:rsid w:val="0092355D"/>
    <w:rsid w:val="0097718D"/>
    <w:rsid w:val="009B30E2"/>
    <w:rsid w:val="009D0AF7"/>
    <w:rsid w:val="009D66A9"/>
    <w:rsid w:val="00A35B2B"/>
    <w:rsid w:val="00AE4C13"/>
    <w:rsid w:val="00B435F9"/>
    <w:rsid w:val="00C509EC"/>
    <w:rsid w:val="00CD54AA"/>
    <w:rsid w:val="00D22434"/>
    <w:rsid w:val="00D35390"/>
    <w:rsid w:val="00D67898"/>
    <w:rsid w:val="00DA2B1C"/>
    <w:rsid w:val="00DA7AFE"/>
    <w:rsid w:val="00E03001"/>
    <w:rsid w:val="00E3238E"/>
    <w:rsid w:val="00E83255"/>
    <w:rsid w:val="00EF3397"/>
    <w:rsid w:val="00FB74A0"/>
    <w:rsid w:val="00FE1899"/>
    <w:rsid w:val="00FE636B"/>
    <w:rsid w:val="00FF538A"/>
    <w:rsid w:val="662A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23681"/>
  <w15:docId w15:val="{035B7EA2-B426-4E15-887C-832297806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1</Pages>
  <Words>526</Words>
  <Characters>2897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</dc:creator>
  <cp:lastModifiedBy>Margaretha Van Dijk</cp:lastModifiedBy>
  <cp:revision>24</cp:revision>
  <dcterms:created xsi:type="dcterms:W3CDTF">2019-09-07T07:05:00Z</dcterms:created>
  <dcterms:modified xsi:type="dcterms:W3CDTF">2020-08-02T09:15:00Z</dcterms:modified>
</cp:coreProperties>
</file>